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5A62B" w14:textId="77777777" w:rsidR="004C407A" w:rsidRPr="00622596" w:rsidRDefault="00E6284B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622596">
        <w:rPr>
          <w:rFonts w:ascii="Times New Roman" w:hAnsi="Times New Roman" w:cs="Times New Roman"/>
          <w:bCs/>
          <w:color w:val="000000"/>
          <w:sz w:val="28"/>
          <w:szCs w:val="28"/>
        </w:rPr>
        <w:t>Table S1. Interaction test and stratified analysis in TCG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5"/>
        <w:gridCol w:w="681"/>
        <w:gridCol w:w="658"/>
        <w:gridCol w:w="1691"/>
        <w:gridCol w:w="1008"/>
        <w:gridCol w:w="1239"/>
        <w:gridCol w:w="1106"/>
        <w:gridCol w:w="547"/>
        <w:gridCol w:w="685"/>
        <w:gridCol w:w="1383"/>
        <w:gridCol w:w="1245"/>
        <w:gridCol w:w="1242"/>
        <w:gridCol w:w="1464"/>
      </w:tblGrid>
      <w:tr w:rsidR="004C407A" w14:paraId="662F239A" w14:textId="77777777" w:rsidTr="00590038">
        <w:trPr>
          <w:trHeight w:hRule="exact" w:val="403"/>
        </w:trPr>
        <w:tc>
          <w:tcPr>
            <w:tcW w:w="5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8496C3" w14:textId="77777777" w:rsidR="004C407A" w:rsidRDefault="004C407A">
            <w:pPr>
              <w:spacing w:after="160" w:line="256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989A32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RNAsi</w:t>
            </w:r>
          </w:p>
        </w:tc>
        <w:tc>
          <w:tcPr>
            <w:tcW w:w="229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04475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_mRNAsi</w:t>
            </w:r>
          </w:p>
        </w:tc>
      </w:tr>
      <w:tr w:rsidR="005B096B" w14:paraId="542CB6AB" w14:textId="77777777" w:rsidTr="00590038">
        <w:trPr>
          <w:trHeight w:hRule="exact" w:val="403"/>
        </w:trPr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75C8C0" w14:textId="77777777" w:rsidR="004C407A" w:rsidRDefault="004C407A">
            <w:pPr>
              <w:spacing w:after="160" w:line="256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A3469D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Grou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D8DF35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F7DCEE" w14:textId="35A9B2AA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HR</w:t>
            </w:r>
            <w:r w:rsidR="006225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(95%</w:t>
            </w:r>
            <w:r w:rsidR="003718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CI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1E366DC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622596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for interaction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EDDBF1" w14:textId="4A37FCEC" w:rsidR="004C407A" w:rsidRPr="005B096B" w:rsidRDefault="00E6284B">
            <w:pPr>
              <w:widowControl/>
              <w:spacing w:after="160" w:line="256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B09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HR</w:t>
            </w:r>
            <w:r w:rsidR="006225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(95%</w:t>
            </w:r>
            <w:r w:rsidR="003718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CI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F1B741B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622596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for interaction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421B8E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Group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27F811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648A15" w14:textId="43B1E5FD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HR</w:t>
            </w:r>
            <w:r w:rsidR="006225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(95%</w:t>
            </w:r>
            <w:r w:rsidR="003718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611FC4D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622596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for interactio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90A6A" w14:textId="60EEC96B" w:rsidR="004C407A" w:rsidRPr="005B096B" w:rsidRDefault="00E6284B">
            <w:pPr>
              <w:widowControl/>
              <w:spacing w:after="160" w:line="256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B096B">
              <w:rPr>
                <w:rStyle w:val="font81"/>
                <w:rFonts w:eastAsia="宋体" w:hint="eastAsia"/>
                <w:bCs/>
                <w:sz w:val="15"/>
                <w:szCs w:val="15"/>
                <w:lang w:bidi="ar"/>
              </w:rPr>
              <w:t>1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HR</w:t>
            </w:r>
            <w:r w:rsidR="006225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(95%</w:t>
            </w:r>
            <w:r w:rsidR="003718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CI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4E15955" w14:textId="77777777" w:rsidR="004C407A" w:rsidRPr="005B096B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622596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5B09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for interaction</w:t>
            </w:r>
          </w:p>
        </w:tc>
      </w:tr>
      <w:tr w:rsidR="005B096B" w14:paraId="7D964352" w14:textId="77777777" w:rsidTr="00590038">
        <w:trPr>
          <w:trHeight w:hRule="exact" w:val="403"/>
        </w:trPr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689F14" w14:textId="77777777" w:rsidR="004C407A" w:rsidRDefault="00E6284B">
            <w:pPr>
              <w:widowControl/>
              <w:spacing w:after="160" w:line="256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AB9DC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CFC6A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0426A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4C449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18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F01FDD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030E0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3D9A2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4F96D3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59C92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86FFB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0BDBF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01F16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4816513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A19169" w14:textId="77777777" w:rsidR="004C407A" w:rsidRDefault="00E6284B">
            <w:pPr>
              <w:widowControl/>
              <w:spacing w:after="160" w:line="256" w:lineRule="auto"/>
              <w:ind w:firstLineChars="233" w:firstLine="419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54y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541CE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E650E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BB104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6C439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69E2D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30ADB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85549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0B228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37C68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C7A85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93060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59FE6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24BD4D3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0F5176" w14:textId="77777777" w:rsidR="004C407A" w:rsidRDefault="00E6284B">
            <w:pPr>
              <w:widowControl/>
              <w:spacing w:after="160" w:line="256" w:lineRule="auto"/>
              <w:ind w:firstLineChars="233" w:firstLine="419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54y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B4E14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3235B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442CE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(0.2-0.93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7BC8A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CD789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995051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AB042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CA0B2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1AB49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(0.18-0.97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8F653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29DC5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F70A1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3FEFC810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3077C5" w14:textId="77777777" w:rsidR="004C407A" w:rsidRDefault="00E6284B">
            <w:pPr>
              <w:widowControl/>
              <w:spacing w:after="160" w:line="256" w:lineRule="auto"/>
              <w:ind w:firstLineChars="233" w:firstLine="419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y-65y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6FA79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7D42C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773D2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(0.46-2.44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720D5C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77567D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3DF1F8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789AF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DE212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AB38D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(0.54-3.96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B1C371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A3866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686B7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2EE3B16B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DAF61C" w14:textId="77777777" w:rsidR="004C407A" w:rsidRDefault="00E6284B">
            <w:pPr>
              <w:widowControl/>
              <w:spacing w:after="160" w:line="256" w:lineRule="auto"/>
              <w:ind w:firstLineChars="233" w:firstLine="419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y-65y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208A6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698EF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9E90D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(0.29-1.28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28672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09CFC1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740CB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19582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585B9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BE6DE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(0.26-1.32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8AD35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D99E3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96D7D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21EAAC7E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1A2CEF" w14:textId="77777777" w:rsidR="004C407A" w:rsidRDefault="00E6284B">
            <w:pPr>
              <w:widowControl/>
              <w:spacing w:after="160" w:line="256" w:lineRule="auto"/>
              <w:ind w:firstLineChars="233" w:firstLine="419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65y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3ACF9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3A12E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F3A28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(0.61-3.11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AEC58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DC6D2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54A2AC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F1861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B1DF8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D8CFE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(0.45-2.79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ABA70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34A67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E31008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773D7846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E83059" w14:textId="77777777" w:rsidR="004C407A" w:rsidRDefault="00E6284B">
            <w:pPr>
              <w:widowControl/>
              <w:spacing w:after="160" w:line="256" w:lineRule="auto"/>
              <w:ind w:firstLineChars="233" w:firstLine="419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65y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938BC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653CF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DF842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(0.38-1.68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DD922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3CAEA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05C16C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DA03E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D4B38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F8DAC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(0.36-1.84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EEB54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AC3CB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A29BB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7F50E03E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3C14BD" w14:textId="77777777" w:rsidR="004C407A" w:rsidRDefault="00E6284B">
            <w:pPr>
              <w:widowControl/>
              <w:spacing w:after="160" w:line="256" w:lineRule="auto"/>
              <w:ind w:firstLineChars="233" w:firstLine="419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F43B2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8E0C4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78DF5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1E1D8C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605C2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BB106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7195B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8953D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62281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A8AAA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A8DB7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F8EAB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58A18F5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B79718" w14:textId="77777777" w:rsidR="004C407A" w:rsidRDefault="00E6284B">
            <w:pPr>
              <w:widowControl/>
              <w:spacing w:after="160" w:line="256" w:lineRule="auto"/>
              <w:ind w:firstLineChars="233" w:firstLine="419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2C553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CD6B6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9F360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(0.37-0.79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E76C1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29F91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456ED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BA5AF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40914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12C2E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(0.35-0.82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CB53D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5B01C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5FA6AD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5974933F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EC4E3C" w14:textId="77777777" w:rsidR="004C407A" w:rsidRDefault="00E6284B">
            <w:pPr>
              <w:widowControl/>
              <w:spacing w:after="160" w:line="256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824ED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16FE9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31F66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C7419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2CD63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23B07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35719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5375B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D7A86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633BD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FCC16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94CC7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B096B" w14:paraId="22F94F61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41C38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F81F7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DBDBE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8F947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40778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3609B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20DBD3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9DF5D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EBDCF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88D69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9DE14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D8735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CE289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2CAEE3F5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66FA3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997F0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ABC73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07BEA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(0.15-0.54)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c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294BB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4A261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(0.17-0.61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A3F0D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5B093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7DB47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81DEA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(0.17-0.71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476BD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00A8F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(0.2-0.87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5DE1D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E2C623E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6BED7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81F70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EF7B2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53467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(0.28-0.99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C2A31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F75FD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(0.15-10.72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2423F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841C9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4A65C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2EC28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(0.29-1.36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EAA94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6D3E5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8(0.23-17.4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FD943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18F84113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C1B0F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AE3E9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A4A27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F9874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(0.2-0.61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C74C5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C788A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(0.11-7.59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D1741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5F438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AECCE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F8074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(0.18-0.71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3CC3B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2D9D9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(0.15-10.1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03C70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9342067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E5395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D5845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43C1B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6C8DA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844F8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ED0AC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C22D83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58B23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B8ACB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C7853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4E251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F186E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CFF69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07242ED0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CBDA9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8CF3F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79594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62B1F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(0.34-0.74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521AE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DF2FBD" w14:textId="2F51563A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(0.38-0.82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37505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12A61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79F9C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6FF6B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(0.32-0.75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58F04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076C5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(0.36-0.85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D3886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7E46C65F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2483CF" w14:textId="77777777" w:rsidR="004C407A" w:rsidRDefault="00E6284B">
            <w:pPr>
              <w:widowControl/>
              <w:spacing w:after="160" w:line="256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</w:t>
            </w:r>
            <w:r>
              <w:rPr>
                <w:rStyle w:val="font61"/>
                <w:rFonts w:ascii="Times New Roman" w:hAnsi="Times New Roman" w:cs="Times New Roman" w:hint="default"/>
                <w:b w:val="0"/>
                <w:sz w:val="18"/>
                <w:szCs w:val="18"/>
                <w:lang w:bidi="ar"/>
              </w:rPr>
              <w:t>o</w:t>
            </w:r>
            <w:r>
              <w:rPr>
                <w:rStyle w:val="font51"/>
                <w:rFonts w:eastAsia="宋体"/>
                <w:b w:val="0"/>
                <w:sz w:val="18"/>
                <w:szCs w:val="18"/>
                <w:lang w:bidi="ar"/>
              </w:rPr>
              <w:t>therapy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E1500D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C8D0D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01E62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E782F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992AC8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0B12B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6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D920E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D07A5D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F314F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77C64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8</w:t>
            </w: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FF8D4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DCC38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1</w:t>
            </w:r>
          </w:p>
        </w:tc>
      </w:tr>
      <w:tr w:rsidR="005B096B" w14:paraId="74291564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3515A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8CC4A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60B61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36B3D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9E72B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A389A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E4CE4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C9F79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2D5E5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88DF5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ECB4C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DFAAD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A968D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2B7F086A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268A3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909D8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F7CCB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7624D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(0.12-0.59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6FE5B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CD156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(0.18-0.97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BB859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008B8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F6AC0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32D33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(0.13-0.74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DE188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5F152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(0.22-1.36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BB88E1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2684DF23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729AE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AD8C4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EC2D8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9B7FC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(0.1-0.42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8249D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58A03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(0.1-8.67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0649C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48FFD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8B4C1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F40E8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(0.1-0.53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DD9BEC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B3688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(0.12-10.88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BDDAE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504EA777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71132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F8F6B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1EB19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909EA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(0.06-0.23)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c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23B64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1579F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(0.06-5.11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F407D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DC9AA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265F5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25A3C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(0.06-0.27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08716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F2E55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(0.07-5.7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55168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2744303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7B597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24373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68400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6D4C1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0C2E5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5BD8A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92D53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0B277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F654A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1A62A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46C448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E4D96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75C0D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AC153EA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3B9F7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603AE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C0274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B09E8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(0.34-0.72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BF382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D9FB2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(0.38-0.83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859A0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71FC1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E0F57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36B54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(0.32-0.74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D4F17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3FE3B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(0.36-0.86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1048B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C68725F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BD18E3" w14:textId="77777777" w:rsidR="004C407A" w:rsidRDefault="00E6284B">
            <w:pPr>
              <w:widowControl/>
              <w:spacing w:after="160" w:line="256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hemotherapy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70B758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36A6F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B08FF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90246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1</w:t>
            </w: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D1D22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77B4E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63C54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9419F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B43B2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4DD94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963751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D4D7D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1</w:t>
            </w:r>
          </w:p>
        </w:tc>
      </w:tr>
      <w:tr w:rsidR="005B096B" w14:paraId="643686A3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F8939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438D2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8A137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18917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91840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820B4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F798B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AB140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2C1F1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B0B6C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61B85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E9510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D70DB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6017564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D814E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A694C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A7166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131B3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(0.16-0.63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074CB1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1601F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(0.21-0.92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56F8A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8E5C9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83B81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3B42D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(0.18-0.81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81351D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DF53C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(0.26-1.27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9CF21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794894DF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0146E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0A1A5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A1FA5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0E8B7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(0.16-0.64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0836BC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28851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(0.15-12.11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8799ED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29049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A3145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5019A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(0.18-0.86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F529E3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54938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(0.18-15.67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AB6B8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44CE9E28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841AC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03661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710DB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284BF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(0.1-0.34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F75A5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50742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(0.09-7.05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849B6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4B018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8697F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7FFB1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(0.11-0.42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D008D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F0843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(0.1-7.98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0BFBF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3B2A4600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96339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45A6C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1D183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368E4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FC4E2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4DD46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DB394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31574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EDE34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352C9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FCFC11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5EF62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156E0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7C6D1CC6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CC50D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45C54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AD529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45332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(0.33-0.7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C76A8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4DB7D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(0.37-0.81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91CEC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B679E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6EF23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50539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(0.32-0.74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A3E00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D68FB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(0.36-0.85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5510A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69EFE99C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F5E207" w14:textId="77777777" w:rsidR="004C407A" w:rsidRDefault="00E6284B">
            <w:pPr>
              <w:widowControl/>
              <w:spacing w:after="160" w:line="256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Exp_Subtype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ECD10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1BD30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7AD47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35797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810EA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1C5A1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B8DF0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50CBA3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A0F9C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9AADF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10CDCC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B3E89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3</w:t>
            </w:r>
          </w:p>
        </w:tc>
      </w:tr>
      <w:tr w:rsidR="005B096B" w14:paraId="64695409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E1FB4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ssic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72E64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F9372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C62C6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A19B9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DBEB8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E70F2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3E249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0E764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DBFE7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BF2846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78F2F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0E29E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08374879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C9B90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ssic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CD3B7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6FBF0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FFD46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(0.31-1.53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84F04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03953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(0.25-1.41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8101C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2E071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D3928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A8A78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(0.31-1.53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2F83C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DFBA7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(0.26-1.42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02530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09FB3CA1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E40E2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senchym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FF602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18B9A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96C3F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(0.7-3.52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E97A9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1160E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(0.01-8.06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BF5A88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00DA5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C5FC2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6719E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(0.66-3.82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5922B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96572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(0.02-13.59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99FFE9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243C3A07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519BB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senchym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CEBFC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9FED0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5577D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(0.26-1.35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E45451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838B2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(0-2.71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7E4E4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8ED8F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26FC6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AF13B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(0.34-1.64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93B103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FAAB0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(0.01-6.01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7F7F1C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07DB215E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8AE4C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767B2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5F8C7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9C906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(0.36-2.82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5C1A0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5F663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(0-0.28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E24158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F1D19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027B2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3C47B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(0.61-5.1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97ED3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73C6E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(0-1.09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A130D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33D323A2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9BB94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2010D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31FFF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3558B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(0.33-1.79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98F78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5C3BA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(0-0.21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6A2295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BD7396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0829F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3DE45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(0.3-1.63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6D6C4B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E04F4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(0-0.38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4F1B3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16FF2A6F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0AC8D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neur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C84C9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2EAD7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C2B1E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(0.33-7.35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300A4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07A02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(0-3.46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971DE2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621F4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57894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3ABE3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4(0.33-7.32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9F1D44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328DC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(0-2.03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75B72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67985E1A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0B95B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neur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7AE8C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4080E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9D94E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(0.29-1.41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6729BA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B8B87C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(0-1.75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8A46D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CB644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D2623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0EA5D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(0.29-1.41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FCABA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520641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(0-1.02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C6A443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2A6BFDAC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5EFB63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DEED0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387DF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4429D7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060C27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0CEF22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3EE9A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979BA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3ABDD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91C415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1C57D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61758B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ref.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E72B1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096B" w14:paraId="097BBDCA" w14:textId="77777777" w:rsidTr="00590038">
        <w:trPr>
          <w:trHeight w:hRule="exact" w:val="403"/>
        </w:trPr>
        <w:tc>
          <w:tcPr>
            <w:tcW w:w="51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EF88CD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4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5FE7B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49C0CF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59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7690F4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(0.35-0.77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35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A3AC9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220A48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(0.33-0.74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38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F140AE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4B027E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24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AB66DA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83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959330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(0.33-0.78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43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3C51B0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1677B9" w14:textId="77777777" w:rsidR="004C407A" w:rsidRDefault="00E6284B">
            <w:pPr>
              <w:widowControl/>
              <w:spacing w:after="160" w:line="25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(0.32-0.77)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FBC32F" w14:textId="77777777" w:rsidR="004C407A" w:rsidRDefault="004C407A">
            <w:pPr>
              <w:spacing w:after="160" w:line="25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EEEA6B4" w14:textId="3B383535" w:rsidR="004C407A" w:rsidRDefault="00E6284B" w:rsidP="00AC3B65">
      <w:pPr>
        <w:widowControl/>
        <w:spacing w:after="160" w:line="256" w:lineRule="auto"/>
        <w:jc w:val="left"/>
      </w:pPr>
      <w:bookmarkStart w:id="0" w:name="_Hlk48211675"/>
      <w:r>
        <w:rPr>
          <w:rFonts w:ascii="Times New Roman" w:eastAsia="宋体" w:hAnsi="Times New Roman" w:cs="Times New Roman"/>
          <w:kern w:val="0"/>
          <w:sz w:val="20"/>
          <w:szCs w:val="22"/>
          <w:vertAlign w:val="superscript"/>
          <w:lang w:bidi="ar"/>
        </w:rPr>
        <w:t>a</w:t>
      </w:r>
      <w:r>
        <w:rPr>
          <w:rFonts w:ascii="Times New Roman" w:eastAsia="宋体" w:hAnsi="Times New Roman" w:cs="Times New Roman"/>
          <w:i/>
          <w:kern w:val="0"/>
          <w:sz w:val="20"/>
          <w:szCs w:val="22"/>
          <w:lang w:bidi="ar"/>
        </w:rPr>
        <w:t xml:space="preserve">P </w:t>
      </w:r>
      <w:r>
        <w:rPr>
          <w:rFonts w:ascii="Times New Roman" w:eastAsia="宋体" w:hAnsi="Times New Roman" w:cs="Times New Roman"/>
          <w:kern w:val="0"/>
          <w:sz w:val="20"/>
          <w:szCs w:val="22"/>
          <w:lang w:bidi="ar"/>
        </w:rPr>
        <w:t xml:space="preserve">&lt;0.05; </w:t>
      </w:r>
      <w:r>
        <w:rPr>
          <w:rFonts w:ascii="Times New Roman" w:eastAsia="宋体" w:hAnsi="Times New Roman" w:cs="Times New Roman"/>
          <w:kern w:val="0"/>
          <w:sz w:val="20"/>
          <w:szCs w:val="22"/>
          <w:vertAlign w:val="superscript"/>
          <w:lang w:bidi="ar"/>
        </w:rPr>
        <w:t>b</w:t>
      </w:r>
      <w:r>
        <w:rPr>
          <w:rFonts w:ascii="Times New Roman" w:eastAsia="宋体" w:hAnsi="Times New Roman" w:cs="Times New Roman"/>
          <w:i/>
          <w:kern w:val="0"/>
          <w:sz w:val="20"/>
          <w:szCs w:val="22"/>
          <w:lang w:bidi="ar"/>
        </w:rPr>
        <w:t xml:space="preserve">P </w:t>
      </w:r>
      <w:r>
        <w:rPr>
          <w:rFonts w:ascii="Times New Roman" w:eastAsia="宋体" w:hAnsi="Times New Roman" w:cs="Times New Roman"/>
          <w:kern w:val="0"/>
          <w:sz w:val="20"/>
          <w:szCs w:val="22"/>
          <w:lang w:bidi="ar"/>
        </w:rPr>
        <w:t xml:space="preserve">&lt;0.01; </w:t>
      </w:r>
      <w:r>
        <w:rPr>
          <w:rFonts w:ascii="Times New Roman" w:eastAsia="宋体" w:hAnsi="Times New Roman" w:cs="Times New Roman"/>
          <w:kern w:val="0"/>
          <w:sz w:val="20"/>
          <w:szCs w:val="22"/>
          <w:vertAlign w:val="superscript"/>
          <w:lang w:bidi="ar"/>
        </w:rPr>
        <w:t>c</w:t>
      </w:r>
      <w:r>
        <w:rPr>
          <w:rFonts w:ascii="Times New Roman" w:eastAsia="宋体" w:hAnsi="Times New Roman" w:cs="Times New Roman"/>
          <w:i/>
          <w:kern w:val="0"/>
          <w:sz w:val="20"/>
          <w:szCs w:val="22"/>
          <w:lang w:bidi="ar"/>
        </w:rPr>
        <w:t>P</w:t>
      </w:r>
      <w:r>
        <w:rPr>
          <w:rFonts w:ascii="Times New Roman" w:eastAsia="宋体" w:hAnsi="Times New Roman" w:cs="Times New Roman"/>
          <w:kern w:val="0"/>
          <w:sz w:val="20"/>
          <w:szCs w:val="22"/>
          <w:lang w:bidi="ar"/>
        </w:rPr>
        <w:t xml:space="preserve"> &lt;0.001; </w:t>
      </w:r>
      <w:r>
        <w:rPr>
          <w:rFonts w:ascii="Times New Roman" w:eastAsia="宋体" w:hAnsi="Times New Roman" w:cs="Times New Roman"/>
          <w:kern w:val="0"/>
          <w:sz w:val="20"/>
          <w:szCs w:val="22"/>
          <w:vertAlign w:val="superscript"/>
          <w:lang w:bidi="ar"/>
        </w:rPr>
        <w:t>1</w:t>
      </w:r>
      <w:bookmarkEnd w:id="0"/>
      <w:r w:rsidR="007753CE" w:rsidRP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>The adjusted variable</w:t>
      </w:r>
      <w:r w:rsid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>s</w:t>
      </w:r>
      <w:r w:rsidR="007753CE" w:rsidRP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 xml:space="preserve"> </w:t>
      </w:r>
      <w:r w:rsid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>were</w:t>
      </w:r>
      <w:r w:rsidR="007753CE" w:rsidRP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 xml:space="preserve"> the variable</w:t>
      </w:r>
      <w:r w:rsid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>s</w:t>
      </w:r>
      <w:r w:rsidR="007753CE" w:rsidRP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 xml:space="preserve"> in adjust</w:t>
      </w:r>
      <w:r w:rsidR="007753CE">
        <w:rPr>
          <w:rFonts w:ascii="Times New Roman" w:eastAsia="宋体" w:hAnsi="Times New Roman" w:cs="宋体"/>
          <w:kern w:val="0"/>
          <w:sz w:val="20"/>
          <w:szCs w:val="22"/>
          <w:lang w:bidi="ar"/>
        </w:rPr>
        <w:t xml:space="preserve"> I.</w:t>
      </w:r>
    </w:p>
    <w:sectPr w:rsidR="004C407A">
      <w:pgSz w:w="15840" w:h="12240" w:orient="landscape"/>
      <w:pgMar w:top="720" w:right="720" w:bottom="720" w:left="72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0CE970" w14:textId="77777777" w:rsidR="00091B05" w:rsidRDefault="00091B05" w:rsidP="00AC3B65">
      <w:r>
        <w:separator/>
      </w:r>
    </w:p>
  </w:endnote>
  <w:endnote w:type="continuationSeparator" w:id="0">
    <w:p w14:paraId="269F6F1C" w14:textId="77777777" w:rsidR="00091B05" w:rsidRDefault="00091B05" w:rsidP="00AC3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80BE1" w14:textId="77777777" w:rsidR="00091B05" w:rsidRDefault="00091B05" w:rsidP="00AC3B65">
      <w:r>
        <w:separator/>
      </w:r>
    </w:p>
  </w:footnote>
  <w:footnote w:type="continuationSeparator" w:id="0">
    <w:p w14:paraId="1DFAA9AD" w14:textId="77777777" w:rsidR="00091B05" w:rsidRDefault="00091B05" w:rsidP="00AC3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8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89A333E"/>
    <w:rsid w:val="00091B05"/>
    <w:rsid w:val="0010090F"/>
    <w:rsid w:val="00271FAD"/>
    <w:rsid w:val="00371894"/>
    <w:rsid w:val="0048133E"/>
    <w:rsid w:val="004C407A"/>
    <w:rsid w:val="00590038"/>
    <w:rsid w:val="005B096B"/>
    <w:rsid w:val="00622596"/>
    <w:rsid w:val="007753CE"/>
    <w:rsid w:val="008176A5"/>
    <w:rsid w:val="009B09BE"/>
    <w:rsid w:val="00AC3B65"/>
    <w:rsid w:val="00AE38AC"/>
    <w:rsid w:val="00BC2F26"/>
    <w:rsid w:val="00E24690"/>
    <w:rsid w:val="00E6284B"/>
    <w:rsid w:val="13051CEB"/>
    <w:rsid w:val="17FE3667"/>
    <w:rsid w:val="27AF1F63"/>
    <w:rsid w:val="289A333E"/>
    <w:rsid w:val="3FBE571E"/>
    <w:rsid w:val="415C4D88"/>
    <w:rsid w:val="458B7C42"/>
    <w:rsid w:val="5F762ED9"/>
    <w:rsid w:val="67B0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20D4FE"/>
  <w15:docId w15:val="{E5BB8B1A-1AB3-4825-AFFD-D6D3E4785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b/>
      <w:color w:val="000000"/>
      <w:sz w:val="16"/>
      <w:szCs w:val="16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paragraph" w:styleId="a4">
    <w:name w:val="header"/>
    <w:basedOn w:val="a"/>
    <w:link w:val="a5"/>
    <w:unhideWhenUsed/>
    <w:rsid w:val="00AC3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C3B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nhideWhenUsed/>
    <w:rsid w:val="00AC3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C3B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4</dc:creator>
  <cp:lastModifiedBy>Bo (DELL)</cp:lastModifiedBy>
  <cp:revision>12</cp:revision>
  <dcterms:created xsi:type="dcterms:W3CDTF">2021-01-04T14:12:00Z</dcterms:created>
  <dcterms:modified xsi:type="dcterms:W3CDTF">2021-01-04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6</vt:lpwstr>
  </property>
</Properties>
</file>